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59D9DE" w14:textId="1137F1C2" w:rsidR="00D91F1C" w:rsidRPr="00206042" w:rsidRDefault="00D91F1C" w:rsidP="00D91F1C">
      <w:pPr>
        <w:spacing w:line="240" w:lineRule="auto"/>
        <w:rPr>
          <w:b/>
          <w:bCs/>
          <w:color w:val="auto"/>
          <w:sz w:val="20"/>
          <w:lang w:eastAsia="nb-NO"/>
        </w:rPr>
      </w:pPr>
      <w:r w:rsidRPr="00206042">
        <w:rPr>
          <w:b/>
          <w:bCs/>
          <w:color w:val="auto"/>
          <w:sz w:val="20"/>
          <w:lang w:eastAsia="nb-NO"/>
        </w:rPr>
        <w:t xml:space="preserve">Online Resource </w:t>
      </w:r>
      <w:r w:rsidR="002B7230" w:rsidRPr="00206042">
        <w:rPr>
          <w:b/>
          <w:bCs/>
          <w:color w:val="auto"/>
          <w:sz w:val="20"/>
          <w:lang w:eastAsia="nb-NO"/>
        </w:rPr>
        <w:t>5</w:t>
      </w:r>
      <w:r w:rsidRPr="00206042">
        <w:rPr>
          <w:b/>
          <w:bCs/>
          <w:color w:val="auto"/>
          <w:sz w:val="20"/>
          <w:lang w:eastAsia="nb-NO"/>
        </w:rPr>
        <w:t xml:space="preserve">: Regression estimates and confidence intervals for the association of </w:t>
      </w:r>
      <w:r w:rsidR="00751B39" w:rsidRPr="00206042">
        <w:rPr>
          <w:b/>
          <w:bCs/>
          <w:color w:val="auto"/>
          <w:sz w:val="20"/>
          <w:lang w:eastAsia="nb-NO"/>
        </w:rPr>
        <w:t xml:space="preserve">selected thiols and fractions with plasma </w:t>
      </w:r>
      <w:proofErr w:type="spellStart"/>
      <w:r w:rsidR="00751B39" w:rsidRPr="00206042">
        <w:rPr>
          <w:b/>
          <w:bCs/>
          <w:color w:val="auto"/>
          <w:sz w:val="20"/>
          <w:lang w:eastAsia="nb-NO"/>
        </w:rPr>
        <w:t>biomarkers</w:t>
      </w:r>
      <w:r w:rsidR="00BE1009" w:rsidRPr="00206042">
        <w:rPr>
          <w:b/>
          <w:bCs/>
          <w:color w:val="auto"/>
          <w:sz w:val="20"/>
          <w:vertAlign w:val="superscript"/>
          <w:lang w:eastAsia="nb-NO"/>
        </w:rPr>
        <w:t>a</w:t>
      </w:r>
      <w:proofErr w:type="spellEnd"/>
    </w:p>
    <w:tbl>
      <w:tblPr>
        <w:tblStyle w:val="Mdeck5tablebodythreelines"/>
        <w:tblW w:w="0" w:type="auto"/>
        <w:jc w:val="left"/>
        <w:tblBorders>
          <w:top w:val="single" w:sz="8" w:space="0" w:color="auto"/>
        </w:tblBorders>
        <w:tblLook w:val="06A0" w:firstRow="1" w:lastRow="0" w:firstColumn="1" w:lastColumn="0" w:noHBand="1" w:noVBand="1"/>
      </w:tblPr>
      <w:tblGrid>
        <w:gridCol w:w="803"/>
        <w:gridCol w:w="1176"/>
        <w:gridCol w:w="1609"/>
        <w:gridCol w:w="1350"/>
        <w:gridCol w:w="1296"/>
        <w:gridCol w:w="1296"/>
        <w:gridCol w:w="1358"/>
        <w:gridCol w:w="1403"/>
        <w:gridCol w:w="1492"/>
        <w:gridCol w:w="1296"/>
      </w:tblGrid>
      <w:tr w:rsidR="00206042" w:rsidRPr="00206042" w14:paraId="4B8A8163" w14:textId="08E1A9BD" w:rsidTr="00D91F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  <w:jc w:val="left"/>
        </w:trPr>
        <w:tc>
          <w:tcPr>
            <w:tcW w:w="0" w:type="auto"/>
          </w:tcPr>
          <w:p w14:paraId="7588CFC9" w14:textId="77777777" w:rsidR="00F0098A" w:rsidRPr="00206042" w:rsidRDefault="00F0098A" w:rsidP="0063611D">
            <w:pPr>
              <w:spacing w:line="240" w:lineRule="auto"/>
              <w:jc w:val="left"/>
              <w:rPr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shd w:val="clear" w:color="auto" w:fill="auto"/>
            <w:noWrap/>
            <w:hideMark/>
          </w:tcPr>
          <w:p w14:paraId="1C98506D" w14:textId="77777777" w:rsidR="00F0098A" w:rsidRPr="00206042" w:rsidRDefault="00F0098A" w:rsidP="0063611D">
            <w:pPr>
              <w:spacing w:line="240" w:lineRule="auto"/>
              <w:jc w:val="left"/>
              <w:rPr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1A52298F" w14:textId="49C7DA0D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Glucos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D11231F" w14:textId="43A61F43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Insuli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757D43BC" w14:textId="11BA578F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C-peptid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19C7D94" w14:textId="4650D43F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HOMA-IR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0B37B75" w14:textId="2CB53CFD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Total cholesterol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118982D3" w14:textId="3E734F46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Apolipoprotein B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31F8E21" w14:textId="7F7452BC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Apolipoprotein A1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54397EC4" w14:textId="5B37D5ED" w:rsidR="00F0098A" w:rsidRPr="00206042" w:rsidRDefault="00F0098A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Triglycerides</w:t>
            </w:r>
          </w:p>
        </w:tc>
      </w:tr>
      <w:tr w:rsidR="00206042" w:rsidRPr="00206042" w14:paraId="0188F7CA" w14:textId="3CC10D81" w:rsidTr="00D91F1C">
        <w:trPr>
          <w:trHeight w:val="320"/>
          <w:jc w:val="left"/>
        </w:trPr>
        <w:tc>
          <w:tcPr>
            <w:tcW w:w="0" w:type="auto"/>
            <w:vAlign w:val="top"/>
          </w:tcPr>
          <w:p w14:paraId="1B929F04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>Cysteine</w:t>
            </w:r>
          </w:p>
        </w:tc>
        <w:tc>
          <w:tcPr>
            <w:tcW w:w="1176" w:type="dxa"/>
            <w:vMerge w:val="restart"/>
            <w:shd w:val="clear" w:color="auto" w:fill="auto"/>
            <w:noWrap/>
            <w:vAlign w:val="top"/>
            <w:hideMark/>
          </w:tcPr>
          <w:p w14:paraId="62EB0D14" w14:textId="77777777" w:rsidR="00D65413" w:rsidRPr="00206042" w:rsidRDefault="00D65413" w:rsidP="00D65413">
            <w:pPr>
              <w:spacing w:before="120"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 xml:space="preserve">Total </w:t>
            </w:r>
          </w:p>
        </w:tc>
        <w:tc>
          <w:tcPr>
            <w:tcW w:w="1609" w:type="dxa"/>
            <w:tcBorders>
              <w:top w:val="single" w:sz="8" w:space="0" w:color="auto"/>
            </w:tcBorders>
            <w:shd w:val="clear" w:color="auto" w:fill="auto"/>
            <w:noWrap/>
            <w:vAlign w:val="top"/>
            <w:hideMark/>
          </w:tcPr>
          <w:p w14:paraId="6E61B40B" w14:textId="1F76716F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1 (-0.18,0.40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top"/>
            <w:hideMark/>
          </w:tcPr>
          <w:p w14:paraId="35450CE6" w14:textId="213D2CCC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39 (-0.73,1.5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top"/>
            <w:hideMark/>
          </w:tcPr>
          <w:p w14:paraId="350C939F" w14:textId="42EC4242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5 (-0.61,0.9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top"/>
            <w:hideMark/>
          </w:tcPr>
          <w:p w14:paraId="3E87F9DA" w14:textId="7CB6C7FF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51 (-0.69,1.7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</w:tcPr>
          <w:p w14:paraId="1F16245A" w14:textId="0B2382AB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21 (-0.16,0.58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</w:tcPr>
          <w:p w14:paraId="575C933E" w14:textId="6C588581" w:rsidR="00D65413" w:rsidRPr="00206042" w:rsidRDefault="00D65413" w:rsidP="00D65413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>0.64 (0.17,1.12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</w:tcPr>
          <w:p w14:paraId="18759BC4" w14:textId="1B068639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-0.48 (-0.95,-0.01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</w:tcPr>
          <w:p w14:paraId="552FE1B5" w14:textId="645802F6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43 (-0.5,1.37)</w:t>
            </w:r>
          </w:p>
        </w:tc>
      </w:tr>
      <w:tr w:rsidR="00206042" w:rsidRPr="00206042" w14:paraId="5DF453BD" w14:textId="28F2C069" w:rsidTr="00D91F1C">
        <w:trPr>
          <w:trHeight w:val="500"/>
          <w:jc w:val="left"/>
        </w:trPr>
        <w:tc>
          <w:tcPr>
            <w:tcW w:w="0" w:type="auto"/>
          </w:tcPr>
          <w:p w14:paraId="7E96C0D1" w14:textId="77777777" w:rsidR="00824F1C" w:rsidRPr="00206042" w:rsidRDefault="00824F1C" w:rsidP="00824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  <w:vAlign w:val="top"/>
            <w:hideMark/>
          </w:tcPr>
          <w:p w14:paraId="78701A38" w14:textId="77777777" w:rsidR="00824F1C" w:rsidRPr="00206042" w:rsidRDefault="00824F1C" w:rsidP="00824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7FAACB4E" w14:textId="32AE6BA3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465E01" w14:textId="438D97A6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913124" w14:textId="0A55FDC8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1717AF" w14:textId="1FF59FED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40</w:t>
            </w:r>
          </w:p>
        </w:tc>
        <w:tc>
          <w:tcPr>
            <w:tcW w:w="0" w:type="auto"/>
          </w:tcPr>
          <w:p w14:paraId="78A0C49F" w14:textId="2D04F867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14:paraId="5C96D3B5" w14:textId="32BA4ED3" w:rsidR="00824F1C" w:rsidRPr="00206042" w:rsidRDefault="00BE1009" w:rsidP="00824F1C">
            <w:pPr>
              <w:spacing w:line="240" w:lineRule="auto"/>
              <w:jc w:val="center"/>
              <w:rPr>
                <w:b/>
                <w:bCs/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b/>
                <w:bCs/>
                <w:color w:val="auto"/>
                <w:sz w:val="16"/>
                <w:szCs w:val="16"/>
              </w:rPr>
              <w:t>0.009</w:t>
            </w:r>
          </w:p>
        </w:tc>
        <w:tc>
          <w:tcPr>
            <w:tcW w:w="0" w:type="auto"/>
          </w:tcPr>
          <w:p w14:paraId="658D9A1F" w14:textId="306ED277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045</w:t>
            </w:r>
          </w:p>
        </w:tc>
        <w:tc>
          <w:tcPr>
            <w:tcW w:w="0" w:type="auto"/>
          </w:tcPr>
          <w:p w14:paraId="03CC45F4" w14:textId="268CE298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35</w:t>
            </w:r>
          </w:p>
        </w:tc>
      </w:tr>
      <w:tr w:rsidR="00206042" w:rsidRPr="00206042" w14:paraId="048420AB" w14:textId="4EA451E5" w:rsidTr="00D91F1C">
        <w:trPr>
          <w:trHeight w:val="320"/>
          <w:jc w:val="left"/>
        </w:trPr>
        <w:tc>
          <w:tcPr>
            <w:tcW w:w="0" w:type="auto"/>
          </w:tcPr>
          <w:p w14:paraId="013D5839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val="nb-NO" w:eastAsia="nb-NO"/>
              </w:rPr>
            </w:pPr>
          </w:p>
        </w:tc>
        <w:tc>
          <w:tcPr>
            <w:tcW w:w="1176" w:type="dxa"/>
            <w:vMerge w:val="restart"/>
            <w:shd w:val="clear" w:color="auto" w:fill="auto"/>
            <w:noWrap/>
            <w:vAlign w:val="top"/>
            <w:hideMark/>
          </w:tcPr>
          <w:p w14:paraId="296E3F07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 xml:space="preserve">Protein-bound </w:t>
            </w:r>
          </w:p>
        </w:tc>
        <w:tc>
          <w:tcPr>
            <w:tcW w:w="1609" w:type="dxa"/>
            <w:shd w:val="clear" w:color="auto" w:fill="auto"/>
            <w:noWrap/>
            <w:vAlign w:val="top"/>
            <w:hideMark/>
          </w:tcPr>
          <w:p w14:paraId="0574AB7E" w14:textId="357BF3BD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01 (-0.19,0.22)</w:t>
            </w:r>
          </w:p>
        </w:tc>
        <w:tc>
          <w:tcPr>
            <w:tcW w:w="0" w:type="auto"/>
            <w:shd w:val="clear" w:color="auto" w:fill="auto"/>
            <w:noWrap/>
            <w:vAlign w:val="top"/>
            <w:hideMark/>
          </w:tcPr>
          <w:p w14:paraId="67E3A560" w14:textId="6F42682F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53 (-0.25,1.32)</w:t>
            </w:r>
          </w:p>
        </w:tc>
        <w:tc>
          <w:tcPr>
            <w:tcW w:w="0" w:type="auto"/>
            <w:shd w:val="clear" w:color="auto" w:fill="auto"/>
            <w:noWrap/>
            <w:vAlign w:val="top"/>
            <w:hideMark/>
          </w:tcPr>
          <w:p w14:paraId="234C3698" w14:textId="61A3BAB3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23 (-0.28,0.74)</w:t>
            </w:r>
          </w:p>
        </w:tc>
        <w:tc>
          <w:tcPr>
            <w:tcW w:w="0" w:type="auto"/>
            <w:shd w:val="clear" w:color="auto" w:fill="auto"/>
            <w:noWrap/>
            <w:vAlign w:val="top"/>
            <w:hideMark/>
          </w:tcPr>
          <w:p w14:paraId="3DD737CA" w14:textId="613E46F5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54 (-0.29,1.37)</w:t>
            </w:r>
          </w:p>
        </w:tc>
        <w:tc>
          <w:tcPr>
            <w:tcW w:w="0" w:type="auto"/>
            <w:vAlign w:val="top"/>
          </w:tcPr>
          <w:p w14:paraId="0F9C1A08" w14:textId="2D350E5B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1 (-0.16,0.37)</w:t>
            </w:r>
          </w:p>
        </w:tc>
        <w:tc>
          <w:tcPr>
            <w:tcW w:w="0" w:type="auto"/>
            <w:vAlign w:val="top"/>
          </w:tcPr>
          <w:p w14:paraId="65890292" w14:textId="67747B5E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28 (-0.08,0.64)</w:t>
            </w:r>
          </w:p>
        </w:tc>
        <w:tc>
          <w:tcPr>
            <w:tcW w:w="0" w:type="auto"/>
            <w:vAlign w:val="top"/>
          </w:tcPr>
          <w:p w14:paraId="394A9FE8" w14:textId="7AADBBD5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-0.11 (-0.46,0.23)</w:t>
            </w:r>
          </w:p>
        </w:tc>
        <w:tc>
          <w:tcPr>
            <w:tcW w:w="0" w:type="auto"/>
            <w:vAlign w:val="top"/>
          </w:tcPr>
          <w:p w14:paraId="10E69722" w14:textId="760BCFCA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 (-0.58,0.77)</w:t>
            </w:r>
          </w:p>
        </w:tc>
      </w:tr>
      <w:tr w:rsidR="00206042" w:rsidRPr="00206042" w14:paraId="71A20277" w14:textId="7940BE20" w:rsidTr="00D91F1C">
        <w:trPr>
          <w:trHeight w:val="500"/>
          <w:jc w:val="left"/>
        </w:trPr>
        <w:tc>
          <w:tcPr>
            <w:tcW w:w="0" w:type="auto"/>
          </w:tcPr>
          <w:p w14:paraId="5BE60341" w14:textId="77777777" w:rsidR="00824F1C" w:rsidRPr="00206042" w:rsidRDefault="00824F1C" w:rsidP="00824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  <w:vAlign w:val="top"/>
            <w:hideMark/>
          </w:tcPr>
          <w:p w14:paraId="2217CB3A" w14:textId="77777777" w:rsidR="00824F1C" w:rsidRPr="00206042" w:rsidRDefault="00824F1C" w:rsidP="00824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05DC3828" w14:textId="05DDA003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62FFF7" w14:textId="22504ECF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291BB" w14:textId="7DEC2C1E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9D7518" w14:textId="686581B1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14:paraId="69027742" w14:textId="192D5AD0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42</w:t>
            </w:r>
          </w:p>
        </w:tc>
        <w:tc>
          <w:tcPr>
            <w:tcW w:w="0" w:type="auto"/>
          </w:tcPr>
          <w:p w14:paraId="0076B3BC" w14:textId="7C01AC89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14:paraId="404779E2" w14:textId="6744EED7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14:paraId="43CADC78" w14:textId="5A8B9DAC" w:rsidR="00824F1C" w:rsidRPr="00206042" w:rsidRDefault="00BE1009" w:rsidP="00824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824F1C" w:rsidRPr="00206042">
              <w:rPr>
                <w:color w:val="auto"/>
                <w:sz w:val="16"/>
                <w:szCs w:val="16"/>
              </w:rPr>
              <w:t>0.77</w:t>
            </w:r>
          </w:p>
        </w:tc>
      </w:tr>
      <w:tr w:rsidR="00206042" w:rsidRPr="00206042" w14:paraId="7D18CF1B" w14:textId="5878B166" w:rsidTr="00D91F1C">
        <w:trPr>
          <w:trHeight w:val="320"/>
          <w:jc w:val="left"/>
        </w:trPr>
        <w:tc>
          <w:tcPr>
            <w:tcW w:w="0" w:type="auto"/>
          </w:tcPr>
          <w:p w14:paraId="6F458CE2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 w:val="restart"/>
            <w:shd w:val="clear" w:color="auto" w:fill="auto"/>
            <w:noWrap/>
            <w:vAlign w:val="top"/>
            <w:hideMark/>
          </w:tcPr>
          <w:p w14:paraId="5A3AAB78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 xml:space="preserve">Free </w:t>
            </w:r>
          </w:p>
        </w:tc>
        <w:tc>
          <w:tcPr>
            <w:tcW w:w="1609" w:type="dxa"/>
            <w:shd w:val="clear" w:color="auto" w:fill="auto"/>
            <w:noWrap/>
            <w:vAlign w:val="top"/>
            <w:hideMark/>
          </w:tcPr>
          <w:p w14:paraId="17D0EDB1" w14:textId="6FB129AF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7 (-0.06,0.39)</w:t>
            </w:r>
          </w:p>
        </w:tc>
        <w:tc>
          <w:tcPr>
            <w:tcW w:w="0" w:type="auto"/>
            <w:shd w:val="clear" w:color="auto" w:fill="auto"/>
            <w:noWrap/>
            <w:vAlign w:val="top"/>
            <w:hideMark/>
          </w:tcPr>
          <w:p w14:paraId="453B63A3" w14:textId="7A990C7E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-0.06 (-0.98,0.87)</w:t>
            </w:r>
          </w:p>
        </w:tc>
        <w:tc>
          <w:tcPr>
            <w:tcW w:w="0" w:type="auto"/>
            <w:shd w:val="clear" w:color="auto" w:fill="auto"/>
            <w:noWrap/>
            <w:vAlign w:val="top"/>
            <w:hideMark/>
          </w:tcPr>
          <w:p w14:paraId="126A30DF" w14:textId="5C812998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02 (-0.58,0.61)</w:t>
            </w:r>
          </w:p>
        </w:tc>
        <w:tc>
          <w:tcPr>
            <w:tcW w:w="0" w:type="auto"/>
            <w:shd w:val="clear" w:color="auto" w:fill="auto"/>
            <w:noWrap/>
            <w:vAlign w:val="top"/>
            <w:hideMark/>
          </w:tcPr>
          <w:p w14:paraId="0EE18786" w14:textId="622594BE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1 (-0.87,1.09)</w:t>
            </w:r>
          </w:p>
        </w:tc>
        <w:tc>
          <w:tcPr>
            <w:tcW w:w="0" w:type="auto"/>
            <w:vAlign w:val="top"/>
          </w:tcPr>
          <w:p w14:paraId="6485CAB6" w14:textId="56C825C6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21 (-0.09,0.51)</w:t>
            </w:r>
          </w:p>
        </w:tc>
        <w:tc>
          <w:tcPr>
            <w:tcW w:w="0" w:type="auto"/>
            <w:vAlign w:val="top"/>
          </w:tcPr>
          <w:p w14:paraId="16EA066F" w14:textId="575DF438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51 (0.12,0.89)</w:t>
            </w:r>
          </w:p>
        </w:tc>
        <w:tc>
          <w:tcPr>
            <w:tcW w:w="0" w:type="auto"/>
            <w:vAlign w:val="top"/>
          </w:tcPr>
          <w:p w14:paraId="6D5EEFE0" w14:textId="4A6EF9A3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-0.34 (-0.72,0.03)</w:t>
            </w:r>
          </w:p>
        </w:tc>
        <w:tc>
          <w:tcPr>
            <w:tcW w:w="0" w:type="auto"/>
            <w:vAlign w:val="top"/>
          </w:tcPr>
          <w:p w14:paraId="293A6CAC" w14:textId="1E6BAE45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49 (-0.27,1.24)</w:t>
            </w:r>
          </w:p>
        </w:tc>
      </w:tr>
      <w:tr w:rsidR="00206042" w:rsidRPr="00206042" w14:paraId="736CFE3E" w14:textId="4167DB6D" w:rsidTr="00D91F1C">
        <w:trPr>
          <w:trHeight w:val="491"/>
          <w:jc w:val="left"/>
        </w:trPr>
        <w:tc>
          <w:tcPr>
            <w:tcW w:w="0" w:type="auto"/>
          </w:tcPr>
          <w:p w14:paraId="3BCE3E30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  <w:vAlign w:val="top"/>
            <w:hideMark/>
          </w:tcPr>
          <w:p w14:paraId="7234892E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shd w:val="clear" w:color="auto" w:fill="auto"/>
            <w:noWrap/>
            <w:hideMark/>
          </w:tcPr>
          <w:p w14:paraId="647FB06E" w14:textId="44DDC4FD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05C95" w14:textId="1917E5F6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0C73D4" w14:textId="48239BAC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8C47299" w14:textId="04B252EA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14:paraId="58BFCC54" w14:textId="5964A247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14:paraId="0D8FC1CB" w14:textId="3E04CE21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12</w:t>
            </w:r>
          </w:p>
        </w:tc>
        <w:tc>
          <w:tcPr>
            <w:tcW w:w="0" w:type="auto"/>
          </w:tcPr>
          <w:p w14:paraId="2ABB9D16" w14:textId="0411E82E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7</w:t>
            </w:r>
          </w:p>
        </w:tc>
        <w:tc>
          <w:tcPr>
            <w:tcW w:w="0" w:type="auto"/>
          </w:tcPr>
          <w:p w14:paraId="4859AF60" w14:textId="392CBB15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0</w:t>
            </w:r>
          </w:p>
        </w:tc>
      </w:tr>
      <w:tr w:rsidR="00206042" w:rsidRPr="00206042" w14:paraId="0BB977B2" w14:textId="33A9DA5B" w:rsidTr="00D91F1C">
        <w:trPr>
          <w:trHeight w:val="320"/>
          <w:jc w:val="left"/>
        </w:trPr>
        <w:tc>
          <w:tcPr>
            <w:tcW w:w="0" w:type="auto"/>
          </w:tcPr>
          <w:p w14:paraId="3762863D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 w:val="restart"/>
            <w:shd w:val="clear" w:color="auto" w:fill="auto"/>
            <w:noWrap/>
            <w:vAlign w:val="top"/>
            <w:hideMark/>
          </w:tcPr>
          <w:p w14:paraId="59C4936C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>Disulfide (cystine)</w:t>
            </w:r>
          </w:p>
        </w:tc>
        <w:tc>
          <w:tcPr>
            <w:tcW w:w="1609" w:type="dxa"/>
            <w:shd w:val="clear" w:color="auto" w:fill="auto"/>
            <w:noWrap/>
            <w:vAlign w:val="top"/>
          </w:tcPr>
          <w:p w14:paraId="65587817" w14:textId="180C81CD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8 (-0.08,0.44)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E03ECBD" w14:textId="32DC480D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07 (-0.98,1.12)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479DD518" w14:textId="47C4E580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3 (-0.54,0.8)</w:t>
            </w:r>
          </w:p>
        </w:tc>
        <w:tc>
          <w:tcPr>
            <w:tcW w:w="0" w:type="auto"/>
            <w:shd w:val="clear" w:color="auto" w:fill="auto"/>
            <w:noWrap/>
            <w:vAlign w:val="top"/>
          </w:tcPr>
          <w:p w14:paraId="0D04C9AC" w14:textId="67A543FA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25 (-0.85,1.36)</w:t>
            </w:r>
          </w:p>
        </w:tc>
        <w:tc>
          <w:tcPr>
            <w:tcW w:w="0" w:type="auto"/>
            <w:vAlign w:val="top"/>
          </w:tcPr>
          <w:p w14:paraId="35CF54DF" w14:textId="4A2DBDEA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02 (-0.32,0.37)</w:t>
            </w:r>
          </w:p>
        </w:tc>
        <w:tc>
          <w:tcPr>
            <w:tcW w:w="0" w:type="auto"/>
            <w:vAlign w:val="top"/>
          </w:tcPr>
          <w:p w14:paraId="29BA6598" w14:textId="57DB89A8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55 (0.11,0.99)</w:t>
            </w:r>
          </w:p>
        </w:tc>
        <w:tc>
          <w:tcPr>
            <w:tcW w:w="0" w:type="auto"/>
            <w:vAlign w:val="top"/>
          </w:tcPr>
          <w:p w14:paraId="03B1ED40" w14:textId="1C3CCF18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-</w:t>
            </w:r>
            <w:r w:rsidRPr="00206042">
              <w:rPr>
                <w:b/>
                <w:bCs/>
                <w:color w:val="auto"/>
                <w:sz w:val="16"/>
                <w:szCs w:val="16"/>
              </w:rPr>
              <w:t>0.57 (-0.96,-0.17)</w:t>
            </w:r>
          </w:p>
        </w:tc>
        <w:tc>
          <w:tcPr>
            <w:tcW w:w="0" w:type="auto"/>
            <w:vAlign w:val="top"/>
          </w:tcPr>
          <w:p w14:paraId="162A9ECA" w14:textId="63E1961F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39 (-0.48,1.25)</w:t>
            </w:r>
          </w:p>
        </w:tc>
      </w:tr>
      <w:tr w:rsidR="00206042" w:rsidRPr="00206042" w14:paraId="7E64FC0A" w14:textId="7C1A7B07" w:rsidTr="00D91F1C">
        <w:trPr>
          <w:trHeight w:val="545"/>
          <w:jc w:val="left"/>
        </w:trPr>
        <w:tc>
          <w:tcPr>
            <w:tcW w:w="0" w:type="auto"/>
            <w:tcBorders>
              <w:bottom w:val="nil"/>
            </w:tcBorders>
          </w:tcPr>
          <w:p w14:paraId="6531A195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tcBorders>
              <w:bottom w:val="nil"/>
            </w:tcBorders>
            <w:shd w:val="clear" w:color="auto" w:fill="auto"/>
            <w:noWrap/>
            <w:vAlign w:val="top"/>
            <w:hideMark/>
          </w:tcPr>
          <w:p w14:paraId="3C10BAA1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tcBorders>
              <w:bottom w:val="nil"/>
            </w:tcBorders>
            <w:shd w:val="clear" w:color="auto" w:fill="auto"/>
            <w:noWrap/>
            <w:hideMark/>
          </w:tcPr>
          <w:p w14:paraId="68D482BC" w14:textId="0ADB07B6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3BA854BE" w14:textId="0FC396E1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43C7CCD2" w14:textId="5D7FED55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hideMark/>
          </w:tcPr>
          <w:p w14:paraId="63097F49" w14:textId="0FC0CD8B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64</w:t>
            </w:r>
          </w:p>
        </w:tc>
        <w:tc>
          <w:tcPr>
            <w:tcW w:w="0" w:type="auto"/>
            <w:tcBorders>
              <w:bottom w:val="nil"/>
            </w:tcBorders>
          </w:tcPr>
          <w:p w14:paraId="52940AE3" w14:textId="07CFE577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89</w:t>
            </w:r>
          </w:p>
        </w:tc>
        <w:tc>
          <w:tcPr>
            <w:tcW w:w="0" w:type="auto"/>
            <w:tcBorders>
              <w:bottom w:val="nil"/>
            </w:tcBorders>
          </w:tcPr>
          <w:p w14:paraId="76983741" w14:textId="4DA2C5FE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16</w:t>
            </w:r>
          </w:p>
        </w:tc>
        <w:tc>
          <w:tcPr>
            <w:tcW w:w="0" w:type="auto"/>
            <w:tcBorders>
              <w:bottom w:val="nil"/>
            </w:tcBorders>
          </w:tcPr>
          <w:p w14:paraId="58CC9284" w14:textId="78929137" w:rsidR="00D91F1C" w:rsidRPr="00206042" w:rsidRDefault="00BE1009" w:rsidP="00D91F1C">
            <w:pPr>
              <w:spacing w:line="240" w:lineRule="auto"/>
              <w:jc w:val="center"/>
              <w:rPr>
                <w:b/>
                <w:bCs/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b/>
                <w:bCs/>
                <w:color w:val="auto"/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bottom w:val="nil"/>
            </w:tcBorders>
          </w:tcPr>
          <w:p w14:paraId="1EEEBEF8" w14:textId="461C26A4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370</w:t>
            </w:r>
          </w:p>
        </w:tc>
      </w:tr>
      <w:tr w:rsidR="00206042" w:rsidRPr="00206042" w14:paraId="44C822F1" w14:textId="4820FAA6" w:rsidTr="00D91F1C">
        <w:trPr>
          <w:trHeight w:val="320"/>
          <w:jc w:val="left"/>
        </w:trPr>
        <w:tc>
          <w:tcPr>
            <w:tcW w:w="0" w:type="auto"/>
            <w:tcBorders>
              <w:top w:val="nil"/>
              <w:bottom w:val="nil"/>
            </w:tcBorders>
          </w:tcPr>
          <w:p w14:paraId="03261AC0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67DCE8D3" w14:textId="77777777" w:rsidR="00D65413" w:rsidRPr="00206042" w:rsidRDefault="00D65413" w:rsidP="00D65413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 xml:space="preserve">Reduced </w:t>
            </w: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20DCE5E3" w14:textId="55C1E538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2 (0.01,0.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556BE9EA" w14:textId="0A837E06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5 (-0.31,0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27F9958B" w14:textId="71865623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16 (-0.13,0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2CEABFAD" w14:textId="49A37221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28 (-0.2,0.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0AF85C40" w14:textId="1E5E27BE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03 (-0.12,0.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5944BF8D" w14:textId="1D277001" w:rsidR="00D65413" w:rsidRPr="00206042" w:rsidRDefault="00D65413" w:rsidP="00D65413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>0.26 (0.07,0.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BFE204B" w14:textId="0D0090E3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-0.2 (-0.39,-0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343C81E1" w14:textId="69C3029E" w:rsidR="00D65413" w:rsidRPr="00206042" w:rsidRDefault="00D65413" w:rsidP="00D65413">
            <w:pPr>
              <w:spacing w:line="240" w:lineRule="auto"/>
              <w:jc w:val="center"/>
              <w:rPr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>0.36 (-0.01,0.72)</w:t>
            </w:r>
          </w:p>
        </w:tc>
      </w:tr>
      <w:tr w:rsidR="00206042" w:rsidRPr="00206042" w14:paraId="6B283A16" w14:textId="104F6AD6" w:rsidTr="00D91F1C">
        <w:trPr>
          <w:trHeight w:val="311"/>
          <w:jc w:val="left"/>
        </w:trPr>
        <w:tc>
          <w:tcPr>
            <w:tcW w:w="0" w:type="auto"/>
            <w:tcBorders>
              <w:top w:val="nil"/>
              <w:bottom w:val="nil"/>
            </w:tcBorders>
          </w:tcPr>
          <w:p w14:paraId="4CF16240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tcBorders>
              <w:top w:val="nil"/>
              <w:bottom w:val="nil"/>
            </w:tcBorders>
            <w:shd w:val="clear" w:color="auto" w:fill="auto"/>
            <w:noWrap/>
            <w:vAlign w:val="top"/>
            <w:hideMark/>
          </w:tcPr>
          <w:p w14:paraId="6352FDE6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359CB" w14:textId="41032F47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F8702E" w14:textId="32399E7F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4475E" w14:textId="67823099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62A387" w14:textId="088F3BD8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FC2854" w14:textId="79F79446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6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8237D" w14:textId="2A003439" w:rsidR="00D91F1C" w:rsidRPr="00206042" w:rsidRDefault="00BE1009" w:rsidP="00D91F1C">
            <w:pPr>
              <w:spacing w:line="240" w:lineRule="auto"/>
              <w:jc w:val="center"/>
              <w:rPr>
                <w:b/>
                <w:bCs/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b/>
                <w:bCs/>
                <w:color w:val="auto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57C88E" w14:textId="64E02CAC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C23BE7" w14:textId="071EA4A5" w:rsidR="00D91F1C" w:rsidRPr="00206042" w:rsidRDefault="00BE1009" w:rsidP="00D91F1C">
            <w:pPr>
              <w:spacing w:line="240" w:lineRule="auto"/>
              <w:jc w:val="center"/>
              <w:rPr>
                <w:i/>
                <w:i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58</w:t>
            </w:r>
          </w:p>
        </w:tc>
      </w:tr>
      <w:tr w:rsidR="00206042" w:rsidRPr="00206042" w14:paraId="3C1FDB4B" w14:textId="2380F48C" w:rsidTr="00D91F1C">
        <w:trPr>
          <w:trHeight w:val="311"/>
          <w:jc w:val="left"/>
        </w:trPr>
        <w:tc>
          <w:tcPr>
            <w:tcW w:w="0" w:type="auto"/>
            <w:tcBorders>
              <w:top w:val="nil"/>
              <w:bottom w:val="nil"/>
            </w:tcBorders>
          </w:tcPr>
          <w:p w14:paraId="01493D7E" w14:textId="77777777" w:rsidR="00824F1C" w:rsidRPr="00206042" w:rsidRDefault="00824F1C" w:rsidP="00824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 w:val="restart"/>
            <w:tcBorders>
              <w:top w:val="nil"/>
            </w:tcBorders>
            <w:shd w:val="clear" w:color="auto" w:fill="auto"/>
            <w:noWrap/>
            <w:vAlign w:val="top"/>
          </w:tcPr>
          <w:p w14:paraId="71C8BE65" w14:textId="77777777" w:rsidR="00824F1C" w:rsidRPr="00206042" w:rsidRDefault="00824F1C" w:rsidP="00824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 xml:space="preserve">Reduced </w:t>
            </w:r>
            <w:proofErr w:type="spellStart"/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>cys</w:t>
            </w:r>
            <w:proofErr w:type="spellEnd"/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>/</w:t>
            </w:r>
            <w:proofErr w:type="spellStart"/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>cystine</w:t>
            </w:r>
            <w:proofErr w:type="spellEnd"/>
          </w:p>
        </w:tc>
        <w:tc>
          <w:tcPr>
            <w:tcW w:w="1609" w:type="dxa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3D3D2EAA" w14:textId="781961FF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5 (0.01,0.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6F340C71" w14:textId="00D16455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25 (-0.37,0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3ACE3F57" w14:textId="7C02CB8B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23 (-0.15,0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 w14:paraId="1560C2DA" w14:textId="12479C52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4 (-0.24,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793E55E5" w14:textId="6044A85D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04 (-0.16,0.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190F8AAC" w14:textId="44FBE8ED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26 (0,0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341A6A3" w14:textId="0F23B094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-0.16 (-0.41,0.1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top"/>
          </w:tcPr>
          <w:p w14:paraId="25325A5B" w14:textId="6739E77E" w:rsidR="00824F1C" w:rsidRPr="00206042" w:rsidRDefault="00824F1C" w:rsidP="00824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49 (0,0.97)</w:t>
            </w:r>
          </w:p>
        </w:tc>
      </w:tr>
      <w:tr w:rsidR="00206042" w:rsidRPr="00206042" w14:paraId="1E1E5F7A" w14:textId="17C11114" w:rsidTr="00D91F1C">
        <w:trPr>
          <w:trHeight w:val="311"/>
          <w:jc w:val="left"/>
        </w:trPr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2D2CABA2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tcBorders>
              <w:bottom w:val="single" w:sz="8" w:space="0" w:color="auto"/>
            </w:tcBorders>
            <w:shd w:val="clear" w:color="auto" w:fill="auto"/>
            <w:noWrap/>
            <w:vAlign w:val="top"/>
          </w:tcPr>
          <w:p w14:paraId="25C12219" w14:textId="77777777" w:rsidR="00D91F1C" w:rsidRPr="00206042" w:rsidRDefault="00D91F1C" w:rsidP="00D91F1C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D45CE0E" w14:textId="3253C042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39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9FED908" w14:textId="61FC97AD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42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40D9021D" w14:textId="75F20D7E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6032F643" w14:textId="2740A476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1FD3C32B" w14:textId="1CD4B56C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657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4B425203" w14:textId="0E66E7BB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54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7EB05D9A" w14:textId="17BB7AE8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25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</w:tcPr>
          <w:p w14:paraId="64B8F2B2" w14:textId="3D9EFF78" w:rsidR="00D91F1C" w:rsidRPr="00206042" w:rsidRDefault="00BE1009" w:rsidP="00D91F1C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49</w:t>
            </w:r>
          </w:p>
        </w:tc>
      </w:tr>
      <w:tr w:rsidR="00206042" w:rsidRPr="00206042" w14:paraId="0650343F" w14:textId="26438CFA" w:rsidTr="00D91F1C">
        <w:trPr>
          <w:trHeight w:val="410"/>
          <w:jc w:val="left"/>
        </w:trPr>
        <w:tc>
          <w:tcPr>
            <w:tcW w:w="0" w:type="auto"/>
            <w:gridSpan w:val="6"/>
            <w:tcBorders>
              <w:top w:val="single" w:sz="8" w:space="0" w:color="auto"/>
              <w:bottom w:val="nil"/>
            </w:tcBorders>
          </w:tcPr>
          <w:p w14:paraId="0E419DD2" w14:textId="3CD22480" w:rsidR="00D91F1C" w:rsidRPr="00206042" w:rsidRDefault="00D91F1C" w:rsidP="0063611D">
            <w:pPr>
              <w:tabs>
                <w:tab w:val="left" w:pos="1145"/>
              </w:tabs>
              <w:spacing w:line="240" w:lineRule="auto"/>
              <w:jc w:val="left"/>
              <w:rPr>
                <w:color w:val="auto"/>
                <w:sz w:val="16"/>
                <w:szCs w:val="16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>Glutathione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1DA38FE1" w14:textId="77777777" w:rsidR="00D91F1C" w:rsidRPr="00206042" w:rsidRDefault="00D91F1C" w:rsidP="0063611D">
            <w:pPr>
              <w:tabs>
                <w:tab w:val="left" w:pos="1145"/>
              </w:tabs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23E69A44" w14:textId="77777777" w:rsidR="00D91F1C" w:rsidRPr="00206042" w:rsidRDefault="00D91F1C" w:rsidP="0063611D">
            <w:pPr>
              <w:tabs>
                <w:tab w:val="left" w:pos="1145"/>
              </w:tabs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6133D8F7" w14:textId="77777777" w:rsidR="00D91F1C" w:rsidRPr="00206042" w:rsidRDefault="00D91F1C" w:rsidP="0063611D">
            <w:pPr>
              <w:tabs>
                <w:tab w:val="left" w:pos="1145"/>
              </w:tabs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</w:tcPr>
          <w:p w14:paraId="08842565" w14:textId="77777777" w:rsidR="00D91F1C" w:rsidRPr="00206042" w:rsidRDefault="00D91F1C" w:rsidP="0063611D">
            <w:pPr>
              <w:tabs>
                <w:tab w:val="left" w:pos="1145"/>
              </w:tabs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</w:tr>
      <w:tr w:rsidR="00206042" w:rsidRPr="00206042" w14:paraId="74BE9EBF" w14:textId="25A6EF69" w:rsidTr="00D91F1C">
        <w:trPr>
          <w:trHeight w:val="320"/>
          <w:jc w:val="left"/>
        </w:trPr>
        <w:tc>
          <w:tcPr>
            <w:tcW w:w="0" w:type="auto"/>
          </w:tcPr>
          <w:p w14:paraId="6E8BD818" w14:textId="77777777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76" w:type="dxa"/>
            <w:vMerge w:val="restart"/>
            <w:shd w:val="clear" w:color="auto" w:fill="auto"/>
            <w:noWrap/>
            <w:vAlign w:val="top"/>
          </w:tcPr>
          <w:p w14:paraId="05EDFF64" w14:textId="5F25CE5A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val="nb-NO" w:eastAsia="nb-NO"/>
              </w:rPr>
              <w:t xml:space="preserve">Protein-bound </w:t>
            </w:r>
          </w:p>
        </w:tc>
        <w:tc>
          <w:tcPr>
            <w:tcW w:w="1609" w:type="dxa"/>
            <w:shd w:val="clear" w:color="auto" w:fill="auto"/>
            <w:noWrap/>
          </w:tcPr>
          <w:p w14:paraId="166B5DBF" w14:textId="486A2A36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01 (-0.03,0.05)</w:t>
            </w:r>
          </w:p>
        </w:tc>
        <w:tc>
          <w:tcPr>
            <w:tcW w:w="0" w:type="auto"/>
            <w:shd w:val="clear" w:color="auto" w:fill="auto"/>
            <w:noWrap/>
          </w:tcPr>
          <w:p w14:paraId="2FF827A1" w14:textId="2BE23974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7 (0.02,0.32)</w:t>
            </w:r>
          </w:p>
        </w:tc>
        <w:tc>
          <w:tcPr>
            <w:tcW w:w="0" w:type="auto"/>
            <w:shd w:val="clear" w:color="auto" w:fill="auto"/>
            <w:noWrap/>
          </w:tcPr>
          <w:p w14:paraId="5E150AA7" w14:textId="20C2D6D5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 (0.01,0.2)</w:t>
            </w:r>
          </w:p>
        </w:tc>
        <w:tc>
          <w:tcPr>
            <w:tcW w:w="0" w:type="auto"/>
            <w:shd w:val="clear" w:color="auto" w:fill="auto"/>
            <w:noWrap/>
          </w:tcPr>
          <w:p w14:paraId="6846873A" w14:textId="6DB86BFD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8 (0.02,0.33)</w:t>
            </w:r>
          </w:p>
        </w:tc>
        <w:tc>
          <w:tcPr>
            <w:tcW w:w="0" w:type="auto"/>
          </w:tcPr>
          <w:p w14:paraId="426CD6A5" w14:textId="5713B51B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01 (-0.04,0.06)</w:t>
            </w:r>
          </w:p>
        </w:tc>
        <w:tc>
          <w:tcPr>
            <w:tcW w:w="0" w:type="auto"/>
          </w:tcPr>
          <w:p w14:paraId="429AD402" w14:textId="2A17B1BD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05 (-0.02,0.12)</w:t>
            </w:r>
          </w:p>
        </w:tc>
        <w:tc>
          <w:tcPr>
            <w:tcW w:w="0" w:type="auto"/>
          </w:tcPr>
          <w:p w14:paraId="04B6D2EF" w14:textId="6A0A6CD6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-0.03 (-0.09,0.04)</w:t>
            </w:r>
          </w:p>
        </w:tc>
        <w:tc>
          <w:tcPr>
            <w:tcW w:w="0" w:type="auto"/>
          </w:tcPr>
          <w:p w14:paraId="103B4FAA" w14:textId="2CFE2B08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 (-0.03,0.23)</w:t>
            </w:r>
          </w:p>
        </w:tc>
      </w:tr>
      <w:tr w:rsidR="00206042" w:rsidRPr="00206042" w14:paraId="269A2E26" w14:textId="4E6BD46F" w:rsidTr="00D91F1C">
        <w:trPr>
          <w:trHeight w:val="500"/>
          <w:jc w:val="left"/>
        </w:trPr>
        <w:tc>
          <w:tcPr>
            <w:tcW w:w="0" w:type="auto"/>
          </w:tcPr>
          <w:p w14:paraId="4FDD0E0E" w14:textId="77777777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  <w:vAlign w:val="top"/>
          </w:tcPr>
          <w:p w14:paraId="6E7114E9" w14:textId="77777777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shd w:val="clear" w:color="auto" w:fill="auto"/>
            <w:noWrap/>
          </w:tcPr>
          <w:p w14:paraId="033C2915" w14:textId="06CFB5DB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585</w:t>
            </w:r>
          </w:p>
        </w:tc>
        <w:tc>
          <w:tcPr>
            <w:tcW w:w="0" w:type="auto"/>
            <w:shd w:val="clear" w:color="auto" w:fill="auto"/>
            <w:noWrap/>
          </w:tcPr>
          <w:p w14:paraId="3600B69D" w14:textId="698059F7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</w:tcPr>
          <w:p w14:paraId="546A706A" w14:textId="7C08368A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38</w:t>
            </w:r>
          </w:p>
        </w:tc>
        <w:tc>
          <w:tcPr>
            <w:tcW w:w="0" w:type="auto"/>
            <w:shd w:val="clear" w:color="auto" w:fill="auto"/>
            <w:noWrap/>
          </w:tcPr>
          <w:p w14:paraId="12677903" w14:textId="622135DB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27</w:t>
            </w:r>
          </w:p>
        </w:tc>
        <w:tc>
          <w:tcPr>
            <w:tcW w:w="0" w:type="auto"/>
          </w:tcPr>
          <w:p w14:paraId="367FBE0E" w14:textId="2F1BF7CA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713</w:t>
            </w:r>
          </w:p>
        </w:tc>
        <w:tc>
          <w:tcPr>
            <w:tcW w:w="0" w:type="auto"/>
          </w:tcPr>
          <w:p w14:paraId="26320A6A" w14:textId="5EFDC311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125</w:t>
            </w:r>
          </w:p>
        </w:tc>
        <w:tc>
          <w:tcPr>
            <w:tcW w:w="0" w:type="auto"/>
          </w:tcPr>
          <w:p w14:paraId="0AAE6898" w14:textId="48315657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439</w:t>
            </w:r>
          </w:p>
        </w:tc>
        <w:tc>
          <w:tcPr>
            <w:tcW w:w="0" w:type="auto"/>
          </w:tcPr>
          <w:p w14:paraId="19C173D7" w14:textId="27CA286A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123</w:t>
            </w:r>
          </w:p>
        </w:tc>
      </w:tr>
      <w:tr w:rsidR="00206042" w:rsidRPr="00206042" w14:paraId="39B0A5AF" w14:textId="79DFC50E" w:rsidTr="00D91F1C">
        <w:trPr>
          <w:trHeight w:val="320"/>
          <w:jc w:val="left"/>
        </w:trPr>
        <w:tc>
          <w:tcPr>
            <w:tcW w:w="0" w:type="auto"/>
          </w:tcPr>
          <w:p w14:paraId="24B988BD" w14:textId="77777777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176" w:type="dxa"/>
            <w:vMerge w:val="restart"/>
            <w:shd w:val="clear" w:color="auto" w:fill="auto"/>
            <w:noWrap/>
            <w:vAlign w:val="top"/>
          </w:tcPr>
          <w:p w14:paraId="7CBF922C" w14:textId="285343DF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  <w:lang w:eastAsia="en-US"/>
              </w:rPr>
              <w:t xml:space="preserve">Reduced </w:t>
            </w:r>
          </w:p>
        </w:tc>
        <w:tc>
          <w:tcPr>
            <w:tcW w:w="1609" w:type="dxa"/>
            <w:shd w:val="clear" w:color="auto" w:fill="auto"/>
            <w:noWrap/>
          </w:tcPr>
          <w:p w14:paraId="5C57A82E" w14:textId="1D5F8B72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br/>
              <w:t>0.07 (-0.04,0.18)</w:t>
            </w:r>
          </w:p>
        </w:tc>
        <w:tc>
          <w:tcPr>
            <w:tcW w:w="0" w:type="auto"/>
            <w:shd w:val="clear" w:color="auto" w:fill="auto"/>
            <w:noWrap/>
          </w:tcPr>
          <w:p w14:paraId="29DBD2D7" w14:textId="75754830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3 (-0.31,0.57)</w:t>
            </w:r>
          </w:p>
        </w:tc>
        <w:tc>
          <w:tcPr>
            <w:tcW w:w="0" w:type="auto"/>
            <w:shd w:val="clear" w:color="auto" w:fill="auto"/>
            <w:noWrap/>
          </w:tcPr>
          <w:p w14:paraId="71344BAF" w14:textId="2F5F46FC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2 (-0.16,0.4)</w:t>
            </w:r>
          </w:p>
        </w:tc>
        <w:tc>
          <w:tcPr>
            <w:tcW w:w="0" w:type="auto"/>
            <w:shd w:val="clear" w:color="auto" w:fill="auto"/>
            <w:noWrap/>
          </w:tcPr>
          <w:p w14:paraId="7E4860A5" w14:textId="7532FA99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2 (-0.27,0.66)</w:t>
            </w:r>
          </w:p>
        </w:tc>
        <w:tc>
          <w:tcPr>
            <w:tcW w:w="0" w:type="auto"/>
          </w:tcPr>
          <w:p w14:paraId="2E9DCBD8" w14:textId="3FC4C39B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12 (-0.02,0.26)</w:t>
            </w:r>
          </w:p>
        </w:tc>
        <w:tc>
          <w:tcPr>
            <w:tcW w:w="0" w:type="auto"/>
          </w:tcPr>
          <w:p w14:paraId="7AA2CFA9" w14:textId="7A90ED3E" w:rsidR="00D91F1C" w:rsidRPr="00206042" w:rsidRDefault="00D91F1C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>0.25 (0.06,0.43)</w:t>
            </w:r>
          </w:p>
        </w:tc>
        <w:tc>
          <w:tcPr>
            <w:tcW w:w="0" w:type="auto"/>
          </w:tcPr>
          <w:p w14:paraId="7C3C4ABF" w14:textId="24EA5EDB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-0.11 (-0.29,0.08)</w:t>
            </w:r>
          </w:p>
        </w:tc>
        <w:tc>
          <w:tcPr>
            <w:tcW w:w="0" w:type="auto"/>
          </w:tcPr>
          <w:p w14:paraId="1897B202" w14:textId="4E45D0CC" w:rsidR="00D91F1C" w:rsidRPr="00206042" w:rsidRDefault="00D91F1C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>0.33 (-0.02,0.68)</w:t>
            </w:r>
          </w:p>
        </w:tc>
      </w:tr>
      <w:tr w:rsidR="00206042" w:rsidRPr="00206042" w14:paraId="370103C1" w14:textId="0E94BD63" w:rsidTr="00D91F1C">
        <w:trPr>
          <w:trHeight w:val="320"/>
          <w:jc w:val="left"/>
        </w:trPr>
        <w:tc>
          <w:tcPr>
            <w:tcW w:w="0" w:type="auto"/>
          </w:tcPr>
          <w:p w14:paraId="48D0FB46" w14:textId="77777777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176" w:type="dxa"/>
            <w:vMerge/>
            <w:shd w:val="clear" w:color="auto" w:fill="auto"/>
            <w:noWrap/>
          </w:tcPr>
          <w:p w14:paraId="144477F6" w14:textId="77777777" w:rsidR="00D91F1C" w:rsidRPr="00206042" w:rsidRDefault="00D91F1C" w:rsidP="0063611D">
            <w:pPr>
              <w:spacing w:line="240" w:lineRule="auto"/>
              <w:jc w:val="left"/>
              <w:rPr>
                <w:b/>
                <w:bCs/>
                <w:color w:val="auto"/>
                <w:sz w:val="16"/>
                <w:szCs w:val="16"/>
                <w:lang w:eastAsia="en-US"/>
              </w:rPr>
            </w:pPr>
          </w:p>
        </w:tc>
        <w:tc>
          <w:tcPr>
            <w:tcW w:w="1609" w:type="dxa"/>
            <w:shd w:val="clear" w:color="auto" w:fill="auto"/>
            <w:noWrap/>
          </w:tcPr>
          <w:p w14:paraId="21BACF71" w14:textId="3709E236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25</w:t>
            </w:r>
          </w:p>
        </w:tc>
        <w:tc>
          <w:tcPr>
            <w:tcW w:w="0" w:type="auto"/>
            <w:shd w:val="clear" w:color="auto" w:fill="auto"/>
            <w:noWrap/>
          </w:tcPr>
          <w:p w14:paraId="16B4E8F0" w14:textId="3D8BCB7A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554</w:t>
            </w:r>
          </w:p>
        </w:tc>
        <w:tc>
          <w:tcPr>
            <w:tcW w:w="0" w:type="auto"/>
            <w:shd w:val="clear" w:color="auto" w:fill="auto"/>
            <w:noWrap/>
          </w:tcPr>
          <w:p w14:paraId="3558EC38" w14:textId="3880BAD2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394</w:t>
            </w:r>
          </w:p>
        </w:tc>
        <w:tc>
          <w:tcPr>
            <w:tcW w:w="0" w:type="auto"/>
            <w:shd w:val="clear" w:color="auto" w:fill="auto"/>
            <w:noWrap/>
          </w:tcPr>
          <w:p w14:paraId="2F6B008E" w14:textId="1EAEF1D8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394</w:t>
            </w:r>
          </w:p>
        </w:tc>
        <w:tc>
          <w:tcPr>
            <w:tcW w:w="0" w:type="auto"/>
          </w:tcPr>
          <w:p w14:paraId="3D6E70D2" w14:textId="6F7CB815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80</w:t>
            </w:r>
          </w:p>
        </w:tc>
        <w:tc>
          <w:tcPr>
            <w:tcW w:w="0" w:type="auto"/>
          </w:tcPr>
          <w:p w14:paraId="14D2FB4D" w14:textId="22F015B0" w:rsidR="00D91F1C" w:rsidRPr="00206042" w:rsidRDefault="00BE1009" w:rsidP="0063611D">
            <w:pPr>
              <w:spacing w:line="240" w:lineRule="auto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206042">
              <w:rPr>
                <w:b/>
                <w:bCs/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b/>
                <w:bCs/>
                <w:color w:val="auto"/>
                <w:sz w:val="16"/>
                <w:szCs w:val="16"/>
              </w:rPr>
              <w:t>0.010</w:t>
            </w:r>
          </w:p>
        </w:tc>
        <w:tc>
          <w:tcPr>
            <w:tcW w:w="0" w:type="auto"/>
          </w:tcPr>
          <w:p w14:paraId="69C05C04" w14:textId="0BDC7138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241</w:t>
            </w:r>
          </w:p>
        </w:tc>
        <w:tc>
          <w:tcPr>
            <w:tcW w:w="0" w:type="auto"/>
          </w:tcPr>
          <w:p w14:paraId="7B323D74" w14:textId="117D3810" w:rsidR="00D91F1C" w:rsidRPr="00206042" w:rsidRDefault="00BE1009" w:rsidP="0063611D">
            <w:pPr>
              <w:spacing w:line="240" w:lineRule="auto"/>
              <w:jc w:val="center"/>
              <w:rPr>
                <w:color w:val="auto"/>
                <w:sz w:val="16"/>
                <w:szCs w:val="16"/>
              </w:rPr>
            </w:pPr>
            <w:r w:rsidRPr="00206042">
              <w:rPr>
                <w:color w:val="auto"/>
                <w:sz w:val="16"/>
                <w:szCs w:val="16"/>
              </w:rPr>
              <w:t xml:space="preserve">p = </w:t>
            </w:r>
            <w:r w:rsidR="00D91F1C" w:rsidRPr="00206042">
              <w:rPr>
                <w:color w:val="auto"/>
                <w:sz w:val="16"/>
                <w:szCs w:val="16"/>
              </w:rPr>
              <w:t>0.066</w:t>
            </w:r>
          </w:p>
        </w:tc>
      </w:tr>
    </w:tbl>
    <w:p w14:paraId="74946852" w14:textId="68019C6E" w:rsidR="00BE1009" w:rsidRPr="00206042" w:rsidRDefault="00BE1009" w:rsidP="00BE1009">
      <w:pPr>
        <w:spacing w:line="240" w:lineRule="auto"/>
        <w:rPr>
          <w:rFonts w:asciiTheme="majorBidi" w:hAnsiTheme="majorBidi" w:cstheme="majorBidi"/>
          <w:color w:val="auto"/>
          <w:sz w:val="20"/>
          <w:lang w:val="en-GB"/>
        </w:rPr>
      </w:pPr>
      <w:proofErr w:type="spellStart"/>
      <w:proofErr w:type="gramStart"/>
      <w:r w:rsidRPr="00206042">
        <w:rPr>
          <w:rFonts w:asciiTheme="majorBidi" w:hAnsiTheme="majorBidi" w:cstheme="majorBidi"/>
          <w:color w:val="auto"/>
          <w:sz w:val="20"/>
          <w:vertAlign w:val="superscript"/>
          <w:lang w:val="en-GB"/>
        </w:rPr>
        <w:t>a</w:t>
      </w:r>
      <w:proofErr w:type="spellEnd"/>
      <w:proofErr w:type="gramEnd"/>
      <w:r w:rsidRPr="00206042">
        <w:rPr>
          <w:rFonts w:asciiTheme="majorBidi" w:hAnsiTheme="majorBidi" w:cstheme="majorBidi"/>
          <w:b/>
          <w:bCs/>
          <w:color w:val="auto"/>
          <w:sz w:val="20"/>
          <w:vertAlign w:val="superscript"/>
          <w:lang w:val="en-GB"/>
        </w:rPr>
        <w:t xml:space="preserve"> </w:t>
      </w:r>
      <w:r w:rsidRPr="00206042">
        <w:rPr>
          <w:rFonts w:asciiTheme="majorBidi" w:hAnsiTheme="majorBidi" w:cstheme="majorBidi"/>
          <w:color w:val="auto"/>
          <w:sz w:val="20"/>
          <w:lang w:val="en-GB"/>
        </w:rPr>
        <w:t>Estimates, confidence intervals and p-values were obtained from regression models where log-transformed biomarker was the dependent variable and log-transformed thiol the main independent variable, with adjustment for age. Estimates indicate % change in body fat compartment per % change in the thiol. Associations that are statistically significant after adjustment for multiple testing (see Methods for details) are in bold font.</w:t>
      </w:r>
      <w:bookmarkStart w:id="0" w:name="_GoBack"/>
      <w:bookmarkEnd w:id="0"/>
      <w:r w:rsidRPr="00206042">
        <w:rPr>
          <w:rFonts w:asciiTheme="majorBidi" w:hAnsiTheme="majorBidi" w:cstheme="majorBidi"/>
          <w:color w:val="auto"/>
          <w:sz w:val="20"/>
          <w:lang w:val="en-GB"/>
        </w:rPr>
        <w:t xml:space="preserve"> </w:t>
      </w:r>
    </w:p>
    <w:p w14:paraId="516CE353" w14:textId="379BEE01" w:rsidR="00D91F1C" w:rsidRPr="00206042" w:rsidRDefault="00D91F1C" w:rsidP="00D91F1C">
      <w:pPr>
        <w:spacing w:line="240" w:lineRule="auto"/>
        <w:rPr>
          <w:b/>
          <w:bCs/>
          <w:color w:val="auto"/>
          <w:sz w:val="20"/>
          <w:vertAlign w:val="superscript"/>
          <w:lang w:val="en-GB" w:eastAsia="nb-NO"/>
        </w:rPr>
      </w:pPr>
    </w:p>
    <w:p w14:paraId="292D1E98" w14:textId="77777777" w:rsidR="004664E9" w:rsidRPr="00206042" w:rsidRDefault="004664E9">
      <w:pPr>
        <w:rPr>
          <w:color w:val="auto"/>
          <w:sz w:val="16"/>
          <w:szCs w:val="16"/>
        </w:rPr>
      </w:pPr>
    </w:p>
    <w:sectPr w:rsidR="004664E9" w:rsidRPr="00206042" w:rsidSect="00F009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S-brødtekst)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98A"/>
    <w:rsid w:val="000121D7"/>
    <w:rsid w:val="00044955"/>
    <w:rsid w:val="0004565E"/>
    <w:rsid w:val="00154BA9"/>
    <w:rsid w:val="001C16AB"/>
    <w:rsid w:val="001E53A3"/>
    <w:rsid w:val="00206042"/>
    <w:rsid w:val="002308F9"/>
    <w:rsid w:val="00245747"/>
    <w:rsid w:val="00276FD9"/>
    <w:rsid w:val="002B7230"/>
    <w:rsid w:val="00312F9B"/>
    <w:rsid w:val="0033460C"/>
    <w:rsid w:val="003B7A78"/>
    <w:rsid w:val="003D211A"/>
    <w:rsid w:val="003D49B8"/>
    <w:rsid w:val="004073AB"/>
    <w:rsid w:val="00461895"/>
    <w:rsid w:val="004664E9"/>
    <w:rsid w:val="004857B2"/>
    <w:rsid w:val="00496AEB"/>
    <w:rsid w:val="004D3891"/>
    <w:rsid w:val="004E66B6"/>
    <w:rsid w:val="004E75FE"/>
    <w:rsid w:val="005248F2"/>
    <w:rsid w:val="00586AC1"/>
    <w:rsid w:val="005B68F6"/>
    <w:rsid w:val="0061173F"/>
    <w:rsid w:val="0067540B"/>
    <w:rsid w:val="006E5EC8"/>
    <w:rsid w:val="006F066B"/>
    <w:rsid w:val="00751B39"/>
    <w:rsid w:val="00757FEC"/>
    <w:rsid w:val="00764591"/>
    <w:rsid w:val="00796B90"/>
    <w:rsid w:val="00813BC0"/>
    <w:rsid w:val="00823B71"/>
    <w:rsid w:val="00824F1C"/>
    <w:rsid w:val="00844F0E"/>
    <w:rsid w:val="008E646C"/>
    <w:rsid w:val="00974BED"/>
    <w:rsid w:val="00A0236A"/>
    <w:rsid w:val="00A65CA3"/>
    <w:rsid w:val="00A90DEE"/>
    <w:rsid w:val="00AA3D9E"/>
    <w:rsid w:val="00B2664F"/>
    <w:rsid w:val="00B50AAD"/>
    <w:rsid w:val="00B626E8"/>
    <w:rsid w:val="00B647EB"/>
    <w:rsid w:val="00B849D9"/>
    <w:rsid w:val="00B93187"/>
    <w:rsid w:val="00BA0475"/>
    <w:rsid w:val="00BA1777"/>
    <w:rsid w:val="00BE1009"/>
    <w:rsid w:val="00BE273D"/>
    <w:rsid w:val="00C64EDF"/>
    <w:rsid w:val="00C7611A"/>
    <w:rsid w:val="00C7671D"/>
    <w:rsid w:val="00CA650E"/>
    <w:rsid w:val="00CD3A14"/>
    <w:rsid w:val="00CF54F8"/>
    <w:rsid w:val="00D65413"/>
    <w:rsid w:val="00D91F1C"/>
    <w:rsid w:val="00DB169C"/>
    <w:rsid w:val="00E0718B"/>
    <w:rsid w:val="00E23A77"/>
    <w:rsid w:val="00E91FFE"/>
    <w:rsid w:val="00E974A4"/>
    <w:rsid w:val="00ED006C"/>
    <w:rsid w:val="00F0098A"/>
    <w:rsid w:val="00F13E3C"/>
    <w:rsid w:val="00F651B6"/>
    <w:rsid w:val="00F915ED"/>
    <w:rsid w:val="00FC7F74"/>
    <w:rsid w:val="00FD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77B79"/>
  <w15:chartTrackingRefBased/>
  <w15:docId w15:val="{9EB13DF6-2BD5-D14E-8ED9-1C8C30AF2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 (CS-brødtekst)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98A"/>
    <w:pPr>
      <w:spacing w:line="340" w:lineRule="atLeast"/>
      <w:jc w:val="both"/>
    </w:pPr>
    <w:rPr>
      <w:rFonts w:eastAsia="Times New Roman" w:cs="Times New Roman"/>
      <w:color w:val="000000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F0098A"/>
    <w:pPr>
      <w:adjustRightInd w:val="0"/>
      <w:snapToGrid w:val="0"/>
      <w:spacing w:line="300" w:lineRule="exact"/>
      <w:jc w:val="center"/>
    </w:pPr>
    <w:rPr>
      <w:rFonts w:eastAsia="SimSu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6</Words>
  <Characters>2205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lsen</dc:creator>
  <cp:keywords/>
  <dc:description/>
  <cp:lastModifiedBy>Wasim Ashfaq Mohamed Yusuf</cp:lastModifiedBy>
  <cp:revision>6</cp:revision>
  <dcterms:created xsi:type="dcterms:W3CDTF">2022-09-16T20:35:00Z</dcterms:created>
  <dcterms:modified xsi:type="dcterms:W3CDTF">2022-12-17T09:08:00Z</dcterms:modified>
</cp:coreProperties>
</file>